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E20" w:rsidRPr="00620932" w:rsidRDefault="00312FE6" w:rsidP="007E3E20">
      <w:pPr>
        <w:rPr>
          <w:b/>
        </w:rPr>
      </w:pPr>
      <w:bookmarkStart w:id="0" w:name="_GoBack"/>
      <w:bookmarkEnd w:id="0"/>
      <w:r>
        <w:rPr>
          <w:b/>
        </w:rPr>
        <w:t xml:space="preserve">Supplementary </w:t>
      </w:r>
      <w:r w:rsidR="007E3E20" w:rsidRPr="00620932">
        <w:rPr>
          <w:b/>
        </w:rPr>
        <w:t>Figure 2: Diagrammatic presentation of the pathway through the triage department</w:t>
      </w:r>
    </w:p>
    <w:p w:rsidR="00A55ABF" w:rsidRDefault="007E3E20">
      <w:r>
        <w:rPr>
          <w:noProof/>
          <w:lang w:eastAsia="en-GB"/>
        </w:rPr>
        <w:drawing>
          <wp:inline distT="0" distB="0" distL="0" distR="0" wp14:anchorId="3A4C819A" wp14:editId="2414CF82">
            <wp:extent cx="5731510" cy="8106556"/>
            <wp:effectExtent l="19050" t="19050" r="21590" b="27940"/>
            <wp:docPr id="19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6556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sectPr w:rsidR="00A55A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E20"/>
    <w:rsid w:val="0022354B"/>
    <w:rsid w:val="00312FE6"/>
    <w:rsid w:val="00620932"/>
    <w:rsid w:val="007E3E20"/>
    <w:rsid w:val="00A5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E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E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E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E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Kenyon</dc:creator>
  <cp:lastModifiedBy>Sara Kenyon</cp:lastModifiedBy>
  <cp:revision>2</cp:revision>
  <dcterms:created xsi:type="dcterms:W3CDTF">2017-04-06T09:45:00Z</dcterms:created>
  <dcterms:modified xsi:type="dcterms:W3CDTF">2017-04-06T09:45:00Z</dcterms:modified>
</cp:coreProperties>
</file>